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2569"/>
        <w:tblW w:w="0" w:type="auto"/>
        <w:tblLook w:val="04A0" w:firstRow="1" w:lastRow="0" w:firstColumn="1" w:lastColumn="0" w:noHBand="0" w:noVBand="1"/>
      </w:tblPr>
      <w:tblGrid>
        <w:gridCol w:w="1672"/>
        <w:gridCol w:w="3357"/>
        <w:gridCol w:w="798"/>
        <w:gridCol w:w="1120"/>
        <w:gridCol w:w="880"/>
        <w:gridCol w:w="1108"/>
      </w:tblGrid>
      <w:tr w:rsidR="005342F7" w:rsidRPr="00ED598A" w:rsidTr="005342F7">
        <w:trPr>
          <w:trHeight w:val="279"/>
        </w:trPr>
        <w:tc>
          <w:tcPr>
            <w:tcW w:w="1672" w:type="dxa"/>
            <w:vMerge w:val="restart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514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PATIENTS</w:t>
            </w:r>
          </w:p>
        </w:tc>
        <w:tc>
          <w:tcPr>
            <w:tcW w:w="3357" w:type="dxa"/>
            <w:vMerge w:val="restart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195514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AMD </w:t>
            </w: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1918" w:type="dxa"/>
            <w:gridSpan w:val="2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-60 </w:t>
            </w: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988" w:type="dxa"/>
            <w:gridSpan w:val="2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5342F7" w:rsidRPr="00ED598A" w:rsidTr="005342F7">
        <w:trPr>
          <w:trHeight w:val="269"/>
        </w:trPr>
        <w:tc>
          <w:tcPr>
            <w:tcW w:w="1672" w:type="dxa"/>
            <w:vMerge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7" w:type="dxa"/>
            <w:vMerge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:rsidR="005342F7" w:rsidRPr="006C1DD7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59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o-RO"/>
              </w:rPr>
              <w:t>♂</w:t>
            </w:r>
          </w:p>
        </w:tc>
        <w:tc>
          <w:tcPr>
            <w:tcW w:w="1120" w:type="dxa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598A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♀</w:t>
            </w:r>
          </w:p>
        </w:tc>
        <w:tc>
          <w:tcPr>
            <w:tcW w:w="880" w:type="dxa"/>
          </w:tcPr>
          <w:p w:rsidR="005342F7" w:rsidRPr="006C1DD7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Pr="00ED59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o-RO"/>
              </w:rPr>
              <w:t>♂</w:t>
            </w:r>
          </w:p>
        </w:tc>
        <w:tc>
          <w:tcPr>
            <w:tcW w:w="1108" w:type="dxa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D598A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♀</w:t>
            </w:r>
          </w:p>
        </w:tc>
      </w:tr>
      <w:tr w:rsidR="005342F7" w:rsidRPr="00ED598A" w:rsidTr="005342F7">
        <w:trPr>
          <w:trHeight w:val="273"/>
        </w:trPr>
        <w:tc>
          <w:tcPr>
            <w:tcW w:w="1672" w:type="dxa"/>
            <w:vMerge w:val="restart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51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ONTROLS</w:t>
            </w:r>
          </w:p>
        </w:tc>
        <w:tc>
          <w:tcPr>
            <w:tcW w:w="3357" w:type="dxa"/>
            <w:vMerge w:val="restart"/>
          </w:tcPr>
          <w:p w:rsidR="005342F7" w:rsidRPr="00ED598A" w:rsidRDefault="005342F7" w:rsidP="00534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19551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HEALTHY </w:t>
            </w: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1918" w:type="dxa"/>
            <w:gridSpan w:val="2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-60 </w:t>
            </w: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988" w:type="dxa"/>
            <w:gridSpan w:val="2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598A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5342F7" w:rsidRPr="00ED598A" w:rsidTr="005342F7">
        <w:trPr>
          <w:trHeight w:val="264"/>
        </w:trPr>
        <w:tc>
          <w:tcPr>
            <w:tcW w:w="1672" w:type="dxa"/>
            <w:vMerge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7" w:type="dxa"/>
            <w:vMerge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</w:tcPr>
          <w:p w:rsidR="005342F7" w:rsidRPr="006C1DD7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ED59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o-RO"/>
              </w:rPr>
              <w:t>♂</w:t>
            </w:r>
          </w:p>
        </w:tc>
        <w:tc>
          <w:tcPr>
            <w:tcW w:w="1120" w:type="dxa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ED598A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♀</w:t>
            </w:r>
          </w:p>
        </w:tc>
        <w:tc>
          <w:tcPr>
            <w:tcW w:w="880" w:type="dxa"/>
          </w:tcPr>
          <w:p w:rsidR="005342F7" w:rsidRPr="006C1DD7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ED598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o-RO"/>
              </w:rPr>
              <w:t>♂</w:t>
            </w:r>
          </w:p>
        </w:tc>
        <w:tc>
          <w:tcPr>
            <w:tcW w:w="1108" w:type="dxa"/>
          </w:tcPr>
          <w:p w:rsidR="005342F7" w:rsidRPr="00ED598A" w:rsidRDefault="005342F7" w:rsidP="00534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ED598A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♀</w:t>
            </w:r>
          </w:p>
        </w:tc>
      </w:tr>
    </w:tbl>
    <w:p w:rsidR="005342F7" w:rsidRDefault="005342F7" w:rsidP="005342F7"/>
    <w:p w:rsidR="002A3C46" w:rsidRPr="005D2C39" w:rsidRDefault="005D2C39" w:rsidP="005D2C39">
      <w:pPr>
        <w:spacing w:after="0" w:line="240" w:lineRule="auto"/>
        <w:jc w:val="center"/>
        <w:rPr>
          <w:rFonts w:ascii="Times New Roman" w:hAnsi="Times New Roman" w:cs="Times New Roman"/>
          <w:sz w:val="48"/>
          <w:szCs w:val="48"/>
        </w:rPr>
      </w:pPr>
      <w:r w:rsidRPr="005D2C39">
        <w:rPr>
          <w:rFonts w:ascii="Times New Roman" w:hAnsi="Times New Roman" w:cs="Times New Roman"/>
          <w:sz w:val="48"/>
          <w:szCs w:val="48"/>
        </w:rPr>
        <w:t>STUDY DESIGN</w:t>
      </w:r>
      <w:bookmarkStart w:id="0" w:name="_GoBack"/>
      <w:bookmarkEnd w:id="0"/>
    </w:p>
    <w:p w:rsidR="002A39E3" w:rsidRDefault="002A3C46" w:rsidP="002A3C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ro-RO"/>
        </w:rPr>
        <w:drawing>
          <wp:inline distT="0" distB="0" distL="0" distR="0" wp14:anchorId="1C2C8949" wp14:editId="739B88FD">
            <wp:extent cx="5676595" cy="1945843"/>
            <wp:effectExtent l="0" t="0" r="635" b="1651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A39E3" w:rsidRDefault="002A39E3" w:rsidP="002A3C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3C46" w:rsidRDefault="002A39E3" w:rsidP="002A3C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tion</w:t>
      </w:r>
      <w:r w:rsidR="00060688">
        <w:rPr>
          <w:rFonts w:ascii="Times New Roman" w:hAnsi="Times New Roman" w:cs="Times New Roman"/>
          <w:sz w:val="24"/>
          <w:szCs w:val="24"/>
        </w:rPr>
        <w:t xml:space="preserve"> 1</w:t>
      </w:r>
      <w:r w:rsidR="002D53D7">
        <w:rPr>
          <w:rFonts w:ascii="Times New Roman" w:hAnsi="Times New Roman" w:cs="Times New Roman"/>
          <w:sz w:val="24"/>
          <w:szCs w:val="24"/>
        </w:rPr>
        <w:t xml:space="preserve"> – Lutein 10mg + zeaxanthin 2mg;</w:t>
      </w:r>
    </w:p>
    <w:tbl>
      <w:tblPr>
        <w:tblStyle w:val="TableGrid"/>
        <w:tblpPr w:leftFromText="180" w:rightFromText="180" w:vertAnchor="text" w:horzAnchor="margin" w:tblpY="11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27"/>
        <w:gridCol w:w="2971"/>
      </w:tblGrid>
      <w:tr w:rsidR="003D18FA" w:rsidRPr="008A7878" w:rsidTr="002538FB">
        <w:trPr>
          <w:trHeight w:val="835"/>
        </w:trPr>
        <w:tc>
          <w:tcPr>
            <w:tcW w:w="3114" w:type="dxa"/>
          </w:tcPr>
          <w:p w:rsidR="003D18FA" w:rsidRPr="008A7878" w:rsidRDefault="003D18FA" w:rsidP="0057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78">
              <w:rPr>
                <w:rFonts w:ascii="Times New Roman" w:hAnsi="Times New Roman" w:cs="Times New Roman"/>
                <w:noProof/>
                <w:sz w:val="24"/>
                <w:szCs w:val="24"/>
                <w:lang w:eastAsia="ro-RO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D60EE7E" wp14:editId="2AAA11C5">
                      <wp:simplePos x="0" y="0"/>
                      <wp:positionH relativeFrom="margin">
                        <wp:posOffset>21485</wp:posOffset>
                      </wp:positionH>
                      <wp:positionV relativeFrom="paragraph">
                        <wp:posOffset>200660</wp:posOffset>
                      </wp:positionV>
                      <wp:extent cx="0" cy="201295"/>
                      <wp:effectExtent l="0" t="0" r="19050" b="27305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2012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6FB797" id="Straight Connector 10" o:spid="_x0000_s1026" style="position:absolute;flip:x 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.7pt,15.8pt" to="1.7pt,3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bj5wQEAAMwDAAAOAAAAZHJzL2Uyb0RvYy54bWysU8GO0zAQvSPxD5bv26RdgSBquoeu2D0g&#10;qFjg7nXsxsL2WGPTpH/P2EkDArSH1V6ssT3vzbzn8fZmdJadFEYDvuXrVc2Z8hI6448t//b1w9U7&#10;zmISvhMWvGr5WUV+s3v9ajuERm2gB9spZETiYzOElvcphaaqouyVE3EFQXm61IBOJNrisepQDMTu&#10;bLWp67fVANgFBKlipNPb6ZLvCr/WSqbPWkeVmG059ZbKimV9zGu124rmiCL0Rs5tiGd04YTxVHSh&#10;uhVJsJ9o/qFyRiJE0GklwVWgtZGqaCA16/ovNQ+9CKpoIXNiWGyKL0crP50OyExHb0f2eOHojR4S&#10;CnPsE9uD9+QgIKNLcmoIsSHA3h9w3sVwwCx71OiYtibcExEv0fcc5TsSycbi+HlxXI2JyelQ0ilp&#10;37x/k0tUE1fGBYzpToFjOWi5NT57IRpx+hjTlHpJIVzubeqmROlsVU62/ovSpI9qXRd0mSy1t8hO&#10;gmai+7Gey5bMDNHG2gVUPw2aczNMlWlbgJungUt2qQg+LUBnPOD/wGm8tKqn/IvqSWuW/QjdubxN&#10;sYNGphg6j3eeyT/3Bf77E+5+AQAA//8DAFBLAwQUAAYACAAAACEAFQu15tYAAAAFAQAADwAAAGRy&#10;cy9kb3ducmV2LnhtbEyOwU7DMBBE70j9B2srcaNOGxRQiFNVUD6AgsTVjZc4aryOsm6T/j3bE5xG&#10;oxnNvGo7h15dcOQukoH1KgOF1ETXUWvg6/P94RkUJ0vO9pHQwBUZtvXirrKlixN94OWQWiUjxKU1&#10;4FMaSq258Rgsr+KAJNlPHINNYsdWu9FOMh56vcmyQgfbkTx4O+Crx+Z0OAcD2lPDI/KenzanPX2n&#10;6a277oy5X867F1AJ5/RXhhu+oEMtTMd4JseqN5A/SlFkXYCS+GaPBoo8B11X+j99/QsAAP//AwBQ&#10;SwECLQAUAAYACAAAACEAtoM4kv4AAADhAQAAEwAAAAAAAAAAAAAAAAAAAAAAW0NvbnRlbnRfVHlw&#10;ZXNdLnhtbFBLAQItABQABgAIAAAAIQA4/SH/1gAAAJQBAAALAAAAAAAAAAAAAAAAAC8BAABfcmVs&#10;cy8ucmVsc1BLAQItABQABgAIAAAAIQCv9bj5wQEAAMwDAAAOAAAAAAAAAAAAAAAAAC4CAABkcnMv&#10;ZTJvRG9jLnhtbFBLAQItABQABgAIAAAAIQAVC7Xm1gAAAAUBAAAPAAAAAAAAAAAAAAAAABsEAABk&#10;cnMvZG93bnJldi54bWxQSwUGAAAAAAQABADzAAAAHgUAAAAA&#10;" strokecolor="black [3200]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8A7878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Pr="008A78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7878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  <w:tc>
          <w:tcPr>
            <w:tcW w:w="2827" w:type="dxa"/>
          </w:tcPr>
          <w:p w:rsidR="003D18FA" w:rsidRPr="008A7878" w:rsidRDefault="003D18FA" w:rsidP="00573D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78">
              <w:rPr>
                <w:rFonts w:ascii="Times New Roman" w:hAnsi="Times New Roman" w:cs="Times New Roman"/>
                <w:sz w:val="24"/>
                <w:szCs w:val="24"/>
              </w:rPr>
              <w:t>I Evaluation</w:t>
            </w:r>
          </w:p>
        </w:tc>
        <w:tc>
          <w:tcPr>
            <w:tcW w:w="2971" w:type="dxa"/>
          </w:tcPr>
          <w:p w:rsidR="003D18FA" w:rsidRPr="008A7878" w:rsidRDefault="002538FB" w:rsidP="00573D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78">
              <w:rPr>
                <w:rFonts w:ascii="Times New Roman" w:hAnsi="Times New Roman" w:cs="Times New Roman"/>
                <w:noProof/>
                <w:sz w:val="24"/>
                <w:szCs w:val="24"/>
                <w:lang w:eastAsia="ro-RO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27AE9C0" wp14:editId="50664AF5">
                      <wp:simplePos x="0" y="0"/>
                      <wp:positionH relativeFrom="margin">
                        <wp:posOffset>1808375</wp:posOffset>
                      </wp:positionH>
                      <wp:positionV relativeFrom="paragraph">
                        <wp:posOffset>188595</wp:posOffset>
                      </wp:positionV>
                      <wp:extent cx="0" cy="201295"/>
                      <wp:effectExtent l="0" t="0" r="19050" b="2730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0" cy="2012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9A5FF5" id="Straight Connector 3" o:spid="_x0000_s1026" style="position:absolute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42.4pt,14.85pt" to="142.4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AxUwAEAAMoDAAAOAAAAZHJzL2Uyb0RvYy54bWysU8GO0zAQvSPxD5bvNGkrEERN99AVcEBQ&#10;sQt3r2M3FrbHGpsm/XvGThoQrPaw4mKN7fdm5j2Pdzejs+ysMBrwLV+vas6Ul9AZf2r5t/v3r95y&#10;FpPwnbDgVcsvKvKb/csXuyE0agM92E4hoyQ+NkNoeZ9SaKoqyl45EVcQlKdLDehEoi2eqg7FQNmd&#10;rTZ1/aYaALuAIFWMdHo7XfJ9ya+1kumL1lElZltOvaWyYlkf8lrtd6I5oQi9kXMb4hldOGE8FV1S&#10;3Yok2E80/6RyRiJE0GklwVWgtZGqaCA16/ovNXe9CKpoIXNiWGyK/y+t/Hw+IjNdy7eceeHoie4S&#10;CnPqEzuA92QgINtmn4YQG4If/BHnXQxHzKJHjY5pa8JHGgFeou85ynckkY3F78vitxoTk9OhpFNS&#10;vnn3OpeoplyZFzCmDwocy0HLrfHZCdGI86eYJugVQrzc29RNidLFqgy2/qvSpI5qbQu7zJU6WGRn&#10;QRPR/VjPZQsyU7SxdiHVT5NmbKapMmsLcfM0cUGXiuDTQnTGAz5GTuO1VT3hr6onrVn2A3SX8jbF&#10;DhqYYug83Hki/9wX+u8vuP8FAAD//wMAUEsDBBQABgAIAAAAIQDvitr/2gAAAAkBAAAPAAAAZHJz&#10;L2Rvd25yZXYueG1sTI9BT8MwDIXvSPyHyJO4sXTVtI2u6TTB+AEMJK5ZY5pqjVPV2dr9e4w4wM1+&#10;fnrvc7mbQqeuOHAbycBinoFCqqNrqTHw8f76uAHFyZKzXSQ0cEOGXXV/V9rCxZHe8HpMjZIQ4sIa&#10;8Cn1hdZcewyW57FHkttXHIJNsg6NdoMdJTx0Os+ylQ62JWnwtsdnj/X5eAkGtKeaB+QDr/PzgT7T&#10;+NLe9sY8zKb9FlTCKf2Z4Qdf0KESplO8kGPVGcg3S0FPMjytQYnhVzgZWC2WoKtS//+g+gYAAP//&#10;AwBQSwECLQAUAAYACAAAACEAtoM4kv4AAADhAQAAEwAAAAAAAAAAAAAAAAAAAAAAW0NvbnRlbnRf&#10;VHlwZXNdLnhtbFBLAQItABQABgAIAAAAIQA4/SH/1gAAAJQBAAALAAAAAAAAAAAAAAAAAC8BAABf&#10;cmVscy8ucmVsc1BLAQItABQABgAIAAAAIQBosAxUwAEAAMoDAAAOAAAAAAAAAAAAAAAAAC4CAABk&#10;cnMvZTJvRG9jLnhtbFBLAQItABQABgAIAAAAIQDvitr/2gAAAAkBAAAPAAAAAAAAAAAAAAAAABoE&#10;AABkcnMvZG93bnJldi54bWxQSwUGAAAAAAQABADzAAAAIQUAAAAA&#10;" strokecolor="black [3200]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  <w:r w:rsidR="003D18FA" w:rsidRPr="008A7878">
              <w:rPr>
                <w:rFonts w:ascii="Times New Roman" w:hAnsi="Times New Roman" w:cs="Times New Roman"/>
                <w:sz w:val="24"/>
                <w:szCs w:val="24"/>
              </w:rPr>
              <w:t>II Evaluation</w:t>
            </w:r>
          </w:p>
        </w:tc>
      </w:tr>
      <w:tr w:rsidR="003D18FA" w:rsidRPr="008A7878" w:rsidTr="002538FB">
        <w:trPr>
          <w:trHeight w:val="335"/>
        </w:trPr>
        <w:tc>
          <w:tcPr>
            <w:tcW w:w="3114" w:type="dxa"/>
          </w:tcPr>
          <w:p w:rsidR="003D18FA" w:rsidRPr="008A7878" w:rsidRDefault="003D18FA" w:rsidP="0057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7" w:type="dxa"/>
          </w:tcPr>
          <w:p w:rsidR="003D18FA" w:rsidRPr="008A7878" w:rsidRDefault="003D18FA" w:rsidP="00573D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78">
              <w:rPr>
                <w:rFonts w:ascii="Times New Roman" w:hAnsi="Times New Roman" w:cs="Times New Roman"/>
                <w:sz w:val="24"/>
                <w:szCs w:val="24"/>
              </w:rPr>
              <w:t>18 moths</w:t>
            </w:r>
          </w:p>
        </w:tc>
        <w:tc>
          <w:tcPr>
            <w:tcW w:w="2971" w:type="dxa"/>
          </w:tcPr>
          <w:p w:rsidR="003D18FA" w:rsidRPr="008A7878" w:rsidRDefault="003D18FA" w:rsidP="00573D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78">
              <w:rPr>
                <w:rFonts w:ascii="Times New Roman" w:hAnsi="Times New Roman" w:cs="Times New Roman"/>
                <w:sz w:val="24"/>
                <w:szCs w:val="24"/>
              </w:rPr>
              <w:t xml:space="preserve">36 months </w:t>
            </w:r>
          </w:p>
        </w:tc>
      </w:tr>
    </w:tbl>
    <w:p w:rsidR="00060688" w:rsidRPr="002A3C46" w:rsidRDefault="003D18FA" w:rsidP="002A3C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3C46">
        <w:rPr>
          <w:rFonts w:ascii="Times New Roman" w:hAnsi="Times New Roman" w:cs="Times New Roman"/>
          <w:noProof/>
          <w:sz w:val="24"/>
          <w:szCs w:val="24"/>
          <w:lang w:eastAsia="ro-R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F978C7" wp14:editId="219B737D">
                <wp:simplePos x="0" y="0"/>
                <wp:positionH relativeFrom="column">
                  <wp:posOffset>87533</wp:posOffset>
                </wp:positionH>
                <wp:positionV relativeFrom="paragraph">
                  <wp:posOffset>1018669</wp:posOffset>
                </wp:positionV>
                <wp:extent cx="5568517" cy="21916"/>
                <wp:effectExtent l="0" t="0" r="32385" b="3556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68517" cy="21916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227841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9pt,80.2pt" to="445.35pt,8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BoMwwEAAMUDAAAOAAAAZHJzL2Uyb0RvYy54bWysU02P0zAQvSPxHyzfaZqiliVquoeu4IKg&#10;YhfuXmfcWPhLY9Ok/56x0wYEqz2suFix/d6bec+T7e1oDTsBRu1dy+vFkjNw0nfaHVv+7eHDmxvO&#10;YhKuE8Y7aPkZIr/dvX61HUIDK9970wEyEnGxGULL+5RCU1VR9mBFXPgAji6VRysSbfFYdSgGUrem&#10;Wi2Xm2rw2AX0EmKk07vpku+KvlIg0xelIiRmWk69pbJiWR/zWu22ojmiCL2WlzbEC7qwQjsqOkvd&#10;iSTYT9T/SFkt0Uev0kJ6W3mltITigdzUy7/c3PciQPFC4cQwxxT/n6z8fDog0x29HWdOWHqi+4RC&#10;H/vE9t45CtAjq3NOQ4gNwffugJddDAfMpkeFlimjw/csk0/IGBtLyuc5ZRgTk3S4Xm9u1vU7ziTd&#10;rer39SarV5NMJgeM6SN4y/JHy412OQTRiNOnmCboFUK83NbUSPlKZwMZbNxXUGSMCr4t7DJSsDfI&#10;ToKGoftRTFHZgswUpY2ZScvnSRdspkEZs5m4ep44o0tF79JMtNp5fIqcxmurasJfXU9es+1H353L&#10;s5Q4aFZKoJe5zsP4577Qf/99u18AAAD//wMAUEsDBBQABgAIAAAAIQCMzJ5b3gAAAAoBAAAPAAAA&#10;ZHJzL2Rvd25yZXYueG1sTI/BTsMwEETvSPyDtUjcqE1alTbEqSoo4lIOBD7AjZc4aryOYrdJ/57t&#10;CU6r2R3Nvik2k+/EGYfYBtLwOFMgkOpgW2o0fH+9PaxAxGTImi4QarhghE15e1OY3IaRPvFcpUZw&#10;CMXcaHAp9bmUsXboTZyFHolvP2HwJrEcGmkHM3K472Sm1FJ60xJ/cKbHF4f1sTp5De/ZYp+57fBR&#10;xdfLNKb9LuzoqPX93bR9BpFwSn9muOIzOpTMdAgnslF0rOdMnngu1QIEG1Zr9QTicN3M1yDLQv6v&#10;UP4CAAD//wMAUEsBAi0AFAAGAAgAAAAhALaDOJL+AAAA4QEAABMAAAAAAAAAAAAAAAAAAAAAAFtD&#10;b250ZW50X1R5cGVzXS54bWxQSwECLQAUAAYACAAAACEAOP0h/9YAAACUAQAACwAAAAAAAAAAAAAA&#10;AAAvAQAAX3JlbHMvLnJlbHNQSwECLQAUAAYACAAAACEA6AwaDMMBAADFAwAADgAAAAAAAAAAAAAA&#10;AAAuAgAAZHJzL2Uyb0RvYy54bWxQSwECLQAUAAYACAAAACEAjMyeW94AAAAKAQAADwAAAAAAAAAA&#10;AAAAAAAdBAAAZHJzL2Rvd25yZXYueG1sUEsFBgAAAAAEAAQA8wAAACgFAAAAAA==&#10;" strokecolor="black [3200]" strokeweight="1.5pt">
                <v:stroke joinstyle="miter"/>
              </v:line>
            </w:pict>
          </mc:Fallback>
        </mc:AlternateContent>
      </w:r>
      <w:r w:rsidR="00D52146" w:rsidRPr="002A3C46">
        <w:rPr>
          <w:rFonts w:ascii="Times New Roman" w:hAnsi="Times New Roman" w:cs="Times New Roman"/>
          <w:noProof/>
          <w:sz w:val="24"/>
          <w:szCs w:val="24"/>
          <w:lang w:eastAsia="ro-R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AA4C5D" wp14:editId="17407057">
                <wp:simplePos x="0" y="0"/>
                <wp:positionH relativeFrom="margin">
                  <wp:posOffset>2881630</wp:posOffset>
                </wp:positionH>
                <wp:positionV relativeFrom="paragraph">
                  <wp:posOffset>923290</wp:posOffset>
                </wp:positionV>
                <wp:extent cx="0" cy="201295"/>
                <wp:effectExtent l="0" t="0" r="19050" b="2730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E04FCA" id="Straight Connector 4" o:spid="_x0000_s1026" style="position:absolute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26.9pt,72.7pt" to="226.9pt,8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ulgwQEAAMoDAAAOAAAAZHJzL2Uyb0RvYy54bWysU8GO0zAQvSPtP1i+b5OWBUHUdA9dLRwQ&#10;VCxw9zp2Y2F7rLFp0r9n7KRZBGgPiIs1tt+bmfc83t6OzrKTwmjAt3y9qjlTXkJn/LHlX7/cX7/h&#10;LCbhO2HBq5afVeS3u6sX2yE0agM92E4hoyQ+NkNoeZ9SaKoqyl45EVcQlKdLDehEoi0eqw7FQNmd&#10;rTZ1/boaALuAIFWMdHo3XfJdya+1kumT1lElZltOvaWyYlkf81rttqI5ogi9kXMb4h+6cMJ4Krqk&#10;uhNJsB9o/kjljESIoNNKgqtAayNV0UBq1vVvah56EVTRQubEsNgU/19a+fF0QGa6lt9w5oWjJ3pI&#10;KMyxT2wP3pOBgOwm+zSE2BB87w8472I4YBY9anRMWxPe0wjwEn3LUb4jiWwsfp8Xv9WYmJwOJZ2S&#10;8s3bV7lENeXKvIAxvVPgWA5abo3PTohGnD7ENEEvEOLl3qZuSpTOVmWw9Z+VJnVU62Vhl7lSe4vs&#10;JGgiuu/ruWxBZoo21i6k+nnSjM00VWZtIW6eJy7oUhF8WojOeMC/kdN4aVVP+IvqSWuW/QjdubxN&#10;sYMGphg6D3eeyF/3hf70BXc/AQAA//8DAFBLAwQUAAYACAAAACEA5glU+9oAAAALAQAADwAAAGRy&#10;cy9kb3ducmV2LnhtbEyPwU7DMBBE70j8g7VI3KjTkhIU4lQVlA+gIHF14yWOGq+jrNukf88iDnDc&#10;mdHsm2ozh16dceQukoHlIgOF1ETXUWvg4/317hEUJ0vO9pHQwAUZNvX1VWVLFyd6w/M+tUpKiEtr&#10;wKc0lFpz4zFYXsQBSbyvOAab5Bxb7UY7SXno9SrLHnSwHckHbwd89tgc96dgQHtqeETecbE67ugz&#10;TS/dZWvM7c28fQKVcE5/YfjBF3SohekQT+RY9Qby9b2gJzHydQ5KEr/KQZSiWIKuK/1/Q/0NAAD/&#10;/wMAUEsBAi0AFAAGAAgAAAAhALaDOJL+AAAA4QEAABMAAAAAAAAAAAAAAAAAAAAAAFtDb250ZW50&#10;X1R5cGVzXS54bWxQSwECLQAUAAYACAAAACEAOP0h/9YAAACUAQAACwAAAAAAAAAAAAAAAAAvAQAA&#10;X3JlbHMvLnJlbHNQSwECLQAUAAYACAAAACEAU1LpYMEBAADKAwAADgAAAAAAAAAAAAAAAAAuAgAA&#10;ZHJzL2Uyb0RvYy54bWxQSwECLQAUAAYACAAAACEA5glU+9oAAAALAQAADwAAAAAAAAAAAAAAAAAb&#10;BAAAZHJzL2Rvd25yZXYueG1sUEsFBgAAAAAEAAQA8wAAACIFAAAAAA==&#10;" strokecolor="black [3200]" strokeweight="1.5pt">
                <v:stroke joinstyle="miter"/>
                <w10:wrap anchorx="margin"/>
              </v:line>
            </w:pict>
          </mc:Fallback>
        </mc:AlternateContent>
      </w:r>
      <w:r w:rsidR="00060688">
        <w:rPr>
          <w:rFonts w:ascii="Times New Roman" w:hAnsi="Times New Roman" w:cs="Times New Roman"/>
          <w:sz w:val="24"/>
          <w:szCs w:val="24"/>
        </w:rPr>
        <w:t>Supplementation</w:t>
      </w:r>
      <w:r w:rsidR="00060688">
        <w:rPr>
          <w:rFonts w:ascii="Times New Roman" w:hAnsi="Times New Roman" w:cs="Times New Roman"/>
          <w:sz w:val="24"/>
          <w:szCs w:val="24"/>
        </w:rPr>
        <w:t xml:space="preserve"> 2</w:t>
      </w:r>
      <w:r w:rsidR="002D53D7">
        <w:rPr>
          <w:rFonts w:ascii="Times New Roman" w:hAnsi="Times New Roman" w:cs="Times New Roman"/>
          <w:sz w:val="24"/>
          <w:szCs w:val="24"/>
        </w:rPr>
        <w:t xml:space="preserve"> - </w:t>
      </w:r>
      <w:r w:rsidR="002D53D7">
        <w:rPr>
          <w:rFonts w:ascii="Times New Roman" w:hAnsi="Times New Roman" w:cs="Times New Roman"/>
          <w:sz w:val="24"/>
          <w:szCs w:val="24"/>
        </w:rPr>
        <w:t>Lutein 10mg + zeaxanthin</w:t>
      </w:r>
      <w:r w:rsidR="00EA466D">
        <w:rPr>
          <w:rFonts w:ascii="Times New Roman" w:hAnsi="Times New Roman" w:cs="Times New Roman"/>
          <w:sz w:val="24"/>
          <w:szCs w:val="24"/>
        </w:rPr>
        <w:t xml:space="preserve"> 2mg + Vit.C, Vit.E, zinc, c</w:t>
      </w:r>
      <w:r w:rsidR="002D53D7">
        <w:rPr>
          <w:rFonts w:ascii="Times New Roman" w:hAnsi="Times New Roman" w:cs="Times New Roman"/>
          <w:sz w:val="24"/>
          <w:szCs w:val="24"/>
        </w:rPr>
        <w:t>opper</w:t>
      </w:r>
      <w:r w:rsidR="00EA466D">
        <w:rPr>
          <w:rFonts w:ascii="Times New Roman" w:hAnsi="Times New Roman" w:cs="Times New Roman"/>
          <w:sz w:val="24"/>
          <w:szCs w:val="24"/>
        </w:rPr>
        <w:t>.</w:t>
      </w:r>
    </w:p>
    <w:sectPr w:rsidR="00060688" w:rsidRPr="002A3C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201C45"/>
    <w:multiLevelType w:val="hybridMultilevel"/>
    <w:tmpl w:val="7418250C"/>
    <w:lvl w:ilvl="0" w:tplc="46442F00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98A"/>
    <w:rsid w:val="00060688"/>
    <w:rsid w:val="00126C0A"/>
    <w:rsid w:val="001663F2"/>
    <w:rsid w:val="00195514"/>
    <w:rsid w:val="002538FB"/>
    <w:rsid w:val="002A39E3"/>
    <w:rsid w:val="002A3C46"/>
    <w:rsid w:val="002D53D7"/>
    <w:rsid w:val="003D18FA"/>
    <w:rsid w:val="00480E7A"/>
    <w:rsid w:val="004E7EB4"/>
    <w:rsid w:val="005342F7"/>
    <w:rsid w:val="00573D4E"/>
    <w:rsid w:val="005D2C39"/>
    <w:rsid w:val="005E157C"/>
    <w:rsid w:val="006C1DD7"/>
    <w:rsid w:val="008A7878"/>
    <w:rsid w:val="00B67264"/>
    <w:rsid w:val="00D52146"/>
    <w:rsid w:val="00D6321D"/>
    <w:rsid w:val="00EA466D"/>
    <w:rsid w:val="00ED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141A9"/>
  <w15:chartTrackingRefBased/>
  <w15:docId w15:val="{67B91D1C-CE73-4948-BE47-EB53254D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D598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598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D598A"/>
    <w:rPr>
      <w:rFonts w:ascii="Times New Roman" w:eastAsia="Times New Roman" w:hAnsi="Times New Roman" w:cs="Times New Roman"/>
      <w:b/>
      <w:bCs/>
      <w:sz w:val="36"/>
      <w:szCs w:val="36"/>
      <w:lang w:eastAsia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80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on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ro-RO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Supplementation 2</c:v>
                </c:pt>
                <c:pt idx="1">
                  <c:v>Supplementation 1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36</c:v>
                </c:pt>
                <c:pt idx="1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40-485F-9887-E19008077FF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841177007"/>
        <c:axId val="1841177839"/>
      </c:barChart>
      <c:catAx>
        <c:axId val="1841177007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ro-RO"/>
          </a:p>
        </c:txPr>
        <c:crossAx val="1841177839"/>
        <c:crosses val="autoZero"/>
        <c:auto val="1"/>
        <c:lblAlgn val="ctr"/>
        <c:lblOffset val="100"/>
        <c:noMultiLvlLbl val="0"/>
      </c:catAx>
      <c:valAx>
        <c:axId val="184117783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ro-RO"/>
          </a:p>
        </c:txPr>
        <c:crossAx val="1841177007"/>
        <c:crosses val="autoZero"/>
        <c:crossBetween val="between"/>
      </c:valAx>
      <c:dTable>
        <c:showHorzBorder val="1"/>
        <c:showVertBorder val="1"/>
        <c:showOutline val="0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ro-RO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o-R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4EEED-DA83-4B2E-800A-19F45C49E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3-07-02T19:04:00Z</dcterms:created>
  <dcterms:modified xsi:type="dcterms:W3CDTF">2023-07-02T19:57:00Z</dcterms:modified>
</cp:coreProperties>
</file>